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F5817" w14:textId="4D422574" w:rsidR="00792278" w:rsidRPr="006B249A" w:rsidRDefault="006B249A" w:rsidP="00792278">
      <w:pPr>
        <w:pageBreakBefore/>
        <w:rPr>
          <w:b/>
          <w:sz w:val="22"/>
        </w:rPr>
      </w:pPr>
      <w:bookmarkStart w:id="0" w:name="_GoBack"/>
      <w:bookmarkEnd w:id="0"/>
      <w:r w:rsidRPr="006B249A">
        <w:rPr>
          <w:b/>
          <w:sz w:val="24"/>
          <w:szCs w:val="24"/>
        </w:rPr>
        <w:t>Supplementary Table 3: Target segment</w:t>
      </w:r>
      <w:r w:rsidR="00792278" w:rsidRPr="006B249A">
        <w:rPr>
          <w:b/>
          <w:sz w:val="22"/>
        </w:rPr>
        <w:t xml:space="preserve"> fixed point mutation of</w:t>
      </w:r>
      <w:r w:rsidR="00792278" w:rsidRPr="006B249A">
        <w:rPr>
          <w:b/>
          <w:i/>
          <w:sz w:val="22"/>
        </w:rPr>
        <w:t xml:space="preserve"> PRNP</w:t>
      </w:r>
      <w:r w:rsidR="00792278" w:rsidRPr="006B249A">
        <w:rPr>
          <w:b/>
          <w:sz w:val="22"/>
        </w:rPr>
        <w:t xml:space="preserve"> 3'UTR.</w:t>
      </w:r>
    </w:p>
    <w:p w14:paraId="5B43573A" w14:textId="77777777" w:rsidR="00792278" w:rsidRDefault="00792278" w:rsidP="00792278"/>
    <w:tbl>
      <w:tblPr>
        <w:tblW w:w="14720" w:type="dxa"/>
        <w:tblLook w:val="04A0" w:firstRow="1" w:lastRow="0" w:firstColumn="1" w:lastColumn="0" w:noHBand="0" w:noVBand="1"/>
      </w:tblPr>
      <w:tblGrid>
        <w:gridCol w:w="1560"/>
        <w:gridCol w:w="11106"/>
        <w:gridCol w:w="1170"/>
        <w:gridCol w:w="889"/>
      </w:tblGrid>
      <w:tr w:rsidR="00792278" w:rsidRPr="0008182F" w14:paraId="222EF159" w14:textId="77777777" w:rsidTr="00792278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22FD" w14:textId="77777777" w:rsidR="00792278" w:rsidRPr="0008182F" w:rsidRDefault="00792278" w:rsidP="001308D0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08182F">
              <w:rPr>
                <w:b/>
                <w:bCs/>
                <w:kern w:val="0"/>
                <w:sz w:val="22"/>
              </w:rPr>
              <w:t>Name of the sequence</w:t>
            </w:r>
          </w:p>
        </w:tc>
        <w:tc>
          <w:tcPr>
            <w:tcW w:w="1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125C" w14:textId="77777777" w:rsidR="00792278" w:rsidRPr="0008182F" w:rsidRDefault="00792278" w:rsidP="006B249A">
            <w:pPr>
              <w:widowControl/>
              <w:ind w:firstLineChars="1400" w:firstLine="3092"/>
              <w:rPr>
                <w:b/>
                <w:bCs/>
                <w:kern w:val="0"/>
                <w:sz w:val="22"/>
              </w:rPr>
            </w:pPr>
            <w:r w:rsidRPr="0008182F">
              <w:rPr>
                <w:b/>
                <w:bCs/>
                <w:kern w:val="0"/>
                <w:sz w:val="22"/>
              </w:rPr>
              <w:t>Sequence</w:t>
            </w:r>
            <w:r w:rsidRPr="0008182F">
              <w:rPr>
                <w:rFonts w:ascii="SimSun" w:hAnsi="SimSun" w:hint="eastAsia"/>
                <w:b/>
                <w:bCs/>
                <w:kern w:val="0"/>
                <w:sz w:val="22"/>
              </w:rPr>
              <w:t>（</w:t>
            </w:r>
            <w:r w:rsidRPr="0008182F">
              <w:rPr>
                <w:b/>
                <w:bCs/>
                <w:kern w:val="0"/>
                <w:sz w:val="22"/>
              </w:rPr>
              <w:t>5’</w:t>
            </w:r>
            <w:r w:rsidRPr="0008182F">
              <w:rPr>
                <w:rFonts w:ascii="SimSun" w:hAnsi="SimSun" w:hint="eastAsia"/>
                <w:b/>
                <w:bCs/>
                <w:kern w:val="0"/>
                <w:sz w:val="22"/>
              </w:rPr>
              <w:t>→</w:t>
            </w:r>
            <w:r w:rsidRPr="0008182F">
              <w:rPr>
                <w:b/>
                <w:bCs/>
                <w:kern w:val="0"/>
                <w:sz w:val="22"/>
              </w:rPr>
              <w:t>3’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3413" w14:textId="77777777" w:rsidR="00792278" w:rsidRPr="0008182F" w:rsidRDefault="00792278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08182F">
              <w:rPr>
                <w:b/>
                <w:bCs/>
                <w:color w:val="000000"/>
                <w:kern w:val="0"/>
                <w:sz w:val="22"/>
              </w:rPr>
              <w:t xml:space="preserve">Position </w:t>
            </w:r>
            <w:r w:rsidR="00B925D0" w:rsidRPr="003B4658">
              <w:rPr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C965" w14:textId="77777777" w:rsidR="00792278" w:rsidRPr="0008182F" w:rsidRDefault="00792278" w:rsidP="001308D0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08182F">
              <w:rPr>
                <w:b/>
                <w:bCs/>
                <w:color w:val="000000"/>
                <w:kern w:val="0"/>
                <w:sz w:val="22"/>
              </w:rPr>
              <w:t>Length (bp)</w:t>
            </w:r>
          </w:p>
        </w:tc>
      </w:tr>
      <w:tr w:rsidR="00792278" w:rsidRPr="0008182F" w14:paraId="091ADD5F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AC02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1 up</w:t>
            </w:r>
          </w:p>
        </w:tc>
        <w:tc>
          <w:tcPr>
            <w:tcW w:w="1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D046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TCGAGGAAGGCAGGAGGGATGCTGGGAAAAACTGAAGGCAGGAGGAGAAGGGGACCACAGAGGATGAGGC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D789" w14:textId="77777777" w:rsidR="00792278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958-</w:t>
            </w:r>
          </w:p>
          <w:p w14:paraId="0F9F6EE6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10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602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70</w:t>
            </w:r>
          </w:p>
        </w:tc>
      </w:tr>
      <w:tr w:rsidR="00792278" w:rsidRPr="0008182F" w14:paraId="08869C04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5B0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1 down</w:t>
            </w:r>
          </w:p>
        </w:tc>
        <w:tc>
          <w:tcPr>
            <w:tcW w:w="1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946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GGCCGCCTCATCCTCTGTGGTCCCCTTCTCCTCCTGCCTTCAGTTTTTCCCAGCATCCCTCCTGCCTTC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E154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379E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70</w:t>
            </w:r>
          </w:p>
        </w:tc>
      </w:tr>
      <w:tr w:rsidR="00792278" w:rsidRPr="0008182F" w14:paraId="55673B4B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358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1m up</w:t>
            </w:r>
          </w:p>
        </w:tc>
        <w:tc>
          <w:tcPr>
            <w:tcW w:w="1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2228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TCGAGGAAGGCAGGAGGGAGGATTGGAACACCCGATGGCAGGAGGAGAAGGGGACCACAGAGGATGAGG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348B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946F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67</w:t>
            </w:r>
          </w:p>
        </w:tc>
      </w:tr>
      <w:tr w:rsidR="00792278" w:rsidRPr="0008182F" w14:paraId="25A636F9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8555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1m down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CF5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GGCCGCCTCATCCTCTGTGGTCCCCTTCTCCTCCTGCCATCGGGTGTTCCAATCCTCCCTCCTGCCTTC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EF3E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801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67</w:t>
            </w:r>
          </w:p>
        </w:tc>
      </w:tr>
      <w:tr w:rsidR="00792278" w:rsidRPr="0008182F" w14:paraId="7F142A7F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24E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2  up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7ED9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TCGAGCTCCAGGAGTTGGCAATCGACAGGGAGTCCTGGTGTCCTGCAGTCCATGC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360D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1067-11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E3A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  <w:tr w:rsidR="00792278" w:rsidRPr="0008182F" w14:paraId="0C419D25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BC3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2 down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5AF9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GGCCGCATGGACTGCAGGACACCAGGACTCCCTGTCGATTGCCAACTCCTGGAG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0C1D9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EF0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  <w:tr w:rsidR="00792278" w:rsidRPr="0008182F" w14:paraId="7AE041C8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182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2m up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C37D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TCGAGCTCCAGGAGTTGGCAATCGACCGGTAGTCCTGGTGTCCTGCAGTCCATG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57565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5525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  <w:tr w:rsidR="00792278" w:rsidRPr="0008182F" w14:paraId="6E2AD7C1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9197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2m down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21D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GGCCGCATGGACTGCAGGACACCAGGACTACCGGTCGATTGCCAACTCCTGGAG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CE94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11F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  <w:tr w:rsidR="00792278" w:rsidRPr="0008182F" w14:paraId="0F741265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A9D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3  up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91A1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TCGAGGTCAAAAAACAAAATTAGGTCCTTGGTTACTGTAAAATTAACTTTTGAGC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BAC6C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1338-13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8A65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  <w:tr w:rsidR="00792278" w:rsidRPr="0008182F" w14:paraId="58482BF5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E07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3 down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EB5E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GGCCGCTCAAAAGTTAATTTTACAGTAACCAAGGACCTAATTTTGTTTTTTGAC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9537C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89D3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  <w:tr w:rsidR="00792278" w:rsidRPr="0008182F" w14:paraId="4190428C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AB5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3m up</w:t>
            </w:r>
          </w:p>
        </w:tc>
        <w:tc>
          <w:tcPr>
            <w:tcW w:w="1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1064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TCGAGGTCAAAAAACAAAATTAGGTCCTTGGTTTCCGCAAAATTAACTTTTGAG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98F9E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5838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  <w:tr w:rsidR="00792278" w:rsidRPr="0008182F" w14:paraId="6483C214" w14:textId="77777777" w:rsidTr="007922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C568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UTR-3m down</w:t>
            </w:r>
          </w:p>
        </w:tc>
        <w:tc>
          <w:tcPr>
            <w:tcW w:w="1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0ABD" w14:textId="77777777" w:rsidR="00792278" w:rsidRPr="0008182F" w:rsidRDefault="00792278" w:rsidP="001308D0">
            <w:pPr>
              <w:widowControl/>
              <w:rPr>
                <w:kern w:val="0"/>
                <w:sz w:val="22"/>
              </w:rPr>
            </w:pPr>
            <w:r w:rsidRPr="0008182F">
              <w:rPr>
                <w:kern w:val="0"/>
                <w:sz w:val="22"/>
              </w:rPr>
              <w:t>GGCCGCTCAAAAGTTAATTTTGCGGAAACCAAGGACCTAATTTTGTTTTTTGACC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FB3F9" w14:textId="77777777" w:rsidR="00792278" w:rsidRPr="0008182F" w:rsidRDefault="00792278" w:rsidP="001308D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43F4" w14:textId="77777777" w:rsidR="00792278" w:rsidRPr="0008182F" w:rsidRDefault="00792278" w:rsidP="001308D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08182F">
              <w:rPr>
                <w:color w:val="000000"/>
                <w:kern w:val="0"/>
                <w:sz w:val="22"/>
              </w:rPr>
              <w:t>55</w:t>
            </w:r>
          </w:p>
        </w:tc>
      </w:tr>
    </w:tbl>
    <w:p w14:paraId="2DB95C53" w14:textId="77777777" w:rsidR="00792278" w:rsidRDefault="00792278" w:rsidP="00792278">
      <w:pPr>
        <w:rPr>
          <w:bCs/>
          <w:color w:val="000000"/>
          <w:kern w:val="0"/>
          <w:sz w:val="22"/>
        </w:rPr>
      </w:pPr>
    </w:p>
    <w:p w14:paraId="3B179493" w14:textId="77777777" w:rsidR="00B5276A" w:rsidRDefault="00B925D0" w:rsidP="004A6E03">
      <w:r>
        <w:rPr>
          <w:bCs/>
          <w:color w:val="000000"/>
          <w:kern w:val="0"/>
          <w:sz w:val="22"/>
          <w:vertAlign w:val="superscript"/>
        </w:rPr>
        <w:t>a</w:t>
      </w:r>
      <w:r w:rsidRPr="00792278">
        <w:rPr>
          <w:bCs/>
          <w:color w:val="000000"/>
          <w:kern w:val="0"/>
          <w:sz w:val="22"/>
        </w:rPr>
        <w:t xml:space="preserve"> </w:t>
      </w:r>
      <w:r w:rsidR="00792278">
        <w:rPr>
          <w:rFonts w:hint="eastAsia"/>
        </w:rPr>
        <w:t>Position indicate position in sequence</w:t>
      </w:r>
      <w:r w:rsidR="00792278">
        <w:t xml:space="preserve"> </w:t>
      </w:r>
      <w:r w:rsidR="00BE691D">
        <w:t xml:space="preserve">KY189403 </w:t>
      </w:r>
      <w:r w:rsidR="004862E1">
        <w:t xml:space="preserve">of the </w:t>
      </w:r>
      <w:r w:rsidR="00792278">
        <w:t xml:space="preserve">3'UTR of </w:t>
      </w:r>
      <w:r w:rsidR="00792278" w:rsidRPr="00792278">
        <w:rPr>
          <w:i/>
        </w:rPr>
        <w:t>PRNP</w:t>
      </w:r>
      <w:r w:rsidR="004862E1">
        <w:rPr>
          <w:i/>
        </w:rPr>
        <w:t xml:space="preserve"> </w:t>
      </w:r>
      <w:r w:rsidR="004862E1">
        <w:t>in buffalo</w:t>
      </w:r>
      <w:r w:rsidR="004A6E03">
        <w:t>.</w:t>
      </w:r>
    </w:p>
    <w:sectPr w:rsidR="00B5276A" w:rsidSect="004A6E0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4FF3E" w14:textId="77777777" w:rsidR="00290B7C" w:rsidRDefault="00290B7C" w:rsidP="003B4658">
      <w:r>
        <w:separator/>
      </w:r>
    </w:p>
  </w:endnote>
  <w:endnote w:type="continuationSeparator" w:id="0">
    <w:p w14:paraId="5A0E6CCA" w14:textId="77777777" w:rsidR="00290B7C" w:rsidRDefault="00290B7C" w:rsidP="003B4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3211568"/>
      <w:docPartObj>
        <w:docPartGallery w:val="Page Numbers (Bottom of Page)"/>
        <w:docPartUnique/>
      </w:docPartObj>
    </w:sdtPr>
    <w:sdtEndPr/>
    <w:sdtContent>
      <w:p w14:paraId="023CC5BF" w14:textId="77777777" w:rsidR="004A6E03" w:rsidRDefault="004A6E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249A" w:rsidRPr="006B249A">
          <w:rPr>
            <w:noProof/>
            <w:lang w:val="zh-CN"/>
          </w:rPr>
          <w:t>1</w:t>
        </w:r>
        <w:r>
          <w:fldChar w:fldCharType="end"/>
        </w:r>
      </w:p>
    </w:sdtContent>
  </w:sdt>
  <w:p w14:paraId="707AD925" w14:textId="77777777" w:rsidR="004A6E03" w:rsidRDefault="004A6E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8D9426" w14:textId="77777777" w:rsidR="00290B7C" w:rsidRDefault="00290B7C" w:rsidP="003B4658">
      <w:r>
        <w:separator/>
      </w:r>
    </w:p>
  </w:footnote>
  <w:footnote w:type="continuationSeparator" w:id="0">
    <w:p w14:paraId="621F378D" w14:textId="77777777" w:rsidR="00290B7C" w:rsidRDefault="00290B7C" w:rsidP="003B4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BE2"/>
    <w:rsid w:val="000249B8"/>
    <w:rsid w:val="00077518"/>
    <w:rsid w:val="0008587B"/>
    <w:rsid w:val="00092AC3"/>
    <w:rsid w:val="000D7092"/>
    <w:rsid w:val="000E1F76"/>
    <w:rsid w:val="00102335"/>
    <w:rsid w:val="001308D0"/>
    <w:rsid w:val="00197BEF"/>
    <w:rsid w:val="001D6FF7"/>
    <w:rsid w:val="00290B7C"/>
    <w:rsid w:val="00310B05"/>
    <w:rsid w:val="003436A5"/>
    <w:rsid w:val="003B4658"/>
    <w:rsid w:val="003D395C"/>
    <w:rsid w:val="00405223"/>
    <w:rsid w:val="004552BA"/>
    <w:rsid w:val="004862E1"/>
    <w:rsid w:val="004A6E03"/>
    <w:rsid w:val="00537F25"/>
    <w:rsid w:val="005723EF"/>
    <w:rsid w:val="005A494C"/>
    <w:rsid w:val="005C3C5C"/>
    <w:rsid w:val="006B249A"/>
    <w:rsid w:val="00735AE2"/>
    <w:rsid w:val="00792278"/>
    <w:rsid w:val="00805E8F"/>
    <w:rsid w:val="00853075"/>
    <w:rsid w:val="008E6DA2"/>
    <w:rsid w:val="009B3BE2"/>
    <w:rsid w:val="00A97BAB"/>
    <w:rsid w:val="00B231A9"/>
    <w:rsid w:val="00B5276A"/>
    <w:rsid w:val="00B925D0"/>
    <w:rsid w:val="00BA67CC"/>
    <w:rsid w:val="00BE691D"/>
    <w:rsid w:val="00C029EA"/>
    <w:rsid w:val="00C61BD2"/>
    <w:rsid w:val="00C951B9"/>
    <w:rsid w:val="00CD45D3"/>
    <w:rsid w:val="00D4742E"/>
    <w:rsid w:val="00DD3758"/>
    <w:rsid w:val="00DD5A79"/>
    <w:rsid w:val="00DF7DE7"/>
    <w:rsid w:val="00E41FD3"/>
    <w:rsid w:val="00E6745C"/>
    <w:rsid w:val="00E779E7"/>
    <w:rsid w:val="00EA1FA8"/>
    <w:rsid w:val="00F519BE"/>
    <w:rsid w:val="00FD4DE7"/>
    <w:rsid w:val="00FE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0EE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BE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9E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FF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2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E1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4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65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658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BE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9E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FF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2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E1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4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65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658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7370F-44A7-4E12-B7E6-8DB20F3AA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3</Characters>
  <Application>Microsoft Office Word</Application>
  <DocSecurity>0</DocSecurity>
  <Lines>8</Lines>
  <Paragraphs>2</Paragraphs>
  <ScaleCrop>false</ScaleCrop>
  <Company>finebbs.com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in1974</dc:creator>
  <cp:lastModifiedBy>j.la</cp:lastModifiedBy>
  <cp:revision>13</cp:revision>
  <dcterms:created xsi:type="dcterms:W3CDTF">2016-11-25T02:43:00Z</dcterms:created>
  <dcterms:modified xsi:type="dcterms:W3CDTF">2017-05-26T05:30:00Z</dcterms:modified>
</cp:coreProperties>
</file>